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89005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1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hosphorus indices related to soil phosphorus fractions</w:t>
      </w:r>
    </w:p>
    <w:tbl>
      <w:tblPr>
        <w:tblStyle w:val="2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7"/>
        <w:gridCol w:w="2794"/>
        <w:gridCol w:w="921"/>
        <w:gridCol w:w="2400"/>
      </w:tblGrid>
      <w:tr w14:paraId="0E975E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41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99255B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ex of phosphorus cycle</w:t>
            </w:r>
          </w:p>
        </w:tc>
        <w:tc>
          <w:tcPr>
            <w:tcW w:w="163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F4805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culation method</w:t>
            </w:r>
          </w:p>
        </w:tc>
        <w:tc>
          <w:tcPr>
            <w:tcW w:w="54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09EA2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b.</w:t>
            </w:r>
          </w:p>
        </w:tc>
        <w:tc>
          <w:tcPr>
            <w:tcW w:w="140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D157F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cological significance</w:t>
            </w:r>
          </w:p>
        </w:tc>
      </w:tr>
      <w:tr w14:paraId="0788E7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" w:hRule="atLeast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6473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in-Pi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FC45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ED4B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F7FF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ly labile Pi</w:t>
            </w:r>
          </w:p>
        </w:tc>
      </w:tr>
      <w:tr w14:paraId="0E16FF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4CE7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-HCl-P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A68A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B703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-P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90C8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cium phosphate</w:t>
            </w:r>
          </w:p>
        </w:tc>
      </w:tr>
      <w:tr w14:paraId="7F5CEC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8F96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vailable phosphorus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7761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in-Pi+NaHCO3-P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AEC7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5E1D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ort-term soil phosphorus supply</w:t>
            </w:r>
          </w:p>
        </w:tc>
      </w:tr>
      <w:tr w14:paraId="3FA416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F647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on and aluminum-bound phosphorus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96DB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OH-Pi+NaOH-Po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29BF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/Al-P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6B7F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portant source of availability phosphorus in acidic soil</w:t>
            </w:r>
          </w:p>
        </w:tc>
      </w:tr>
      <w:tr w14:paraId="4DA735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DCB3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bile phosphorus pool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E673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in-Pi+NaHCO3-Pi+NaHCO3-Po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4E43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P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068C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ort-term soil phosphorus flux</w:t>
            </w:r>
          </w:p>
        </w:tc>
      </w:tr>
      <w:tr w14:paraId="331FFC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FC99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orus activation efficiency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3570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Resin-Pi+NaHCO3-Pi)/(Resin-Pi+NaHCO3-Pi+NaHCO3-Po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B257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E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04C9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ability of insoluble phosphorus conversion to bioavailable</w:t>
            </w:r>
          </w:p>
        </w:tc>
      </w:tr>
      <w:tr w14:paraId="34E049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89CF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tentially available phosphorus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710A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in-Pi</w:t>
            </w:r>
            <w:r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+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NaHCO3-Pi</w:t>
            </w:r>
            <w:r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+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NaHCO3-Po</w:t>
            </w:r>
            <w:r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+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NaOH-Pi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1B29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P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369E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erves of long-term phosphorus supply</w:t>
            </w:r>
          </w:p>
        </w:tc>
      </w:tr>
      <w:tr w14:paraId="1368B9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0E31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ganic  phosphorus mineralization potential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E157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HCO3-Po</w:t>
            </w:r>
            <w:r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+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NaOH-Po</w:t>
            </w:r>
            <w:r>
              <w:rPr>
                <w:rStyle w:val="5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+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.HCl-Po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C405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PP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8722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ability of organic phosphorus into inorganic phosphorus</w:t>
            </w:r>
          </w:p>
        </w:tc>
      </w:tr>
      <w:tr w14:paraId="790631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53E1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phosphorus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B66A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m of all phosphorus component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54D7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0FC3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resents phosphorus stock</w:t>
            </w:r>
          </w:p>
        </w:tc>
      </w:tr>
      <w:tr w14:paraId="327C8B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9F90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n to Phosphorus Ratio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ACD1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/total phosphor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4670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:P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3ABC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 of microbial mineralization-stabilization balance​</w:t>
            </w:r>
          </w:p>
        </w:tc>
      </w:tr>
      <w:tr w14:paraId="656268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BAB7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trogen to Phosphorus ratio</w:t>
            </w:r>
          </w:p>
        </w:tc>
        <w:tc>
          <w:tcPr>
            <w:tcW w:w="1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3D44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/total phosphorus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5D32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:P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3F3C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 microbial-mediated phosphorus transformation</w:t>
            </w:r>
          </w:p>
        </w:tc>
      </w:tr>
      <w:tr w14:paraId="304D8A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1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5933C8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il Organic Carbon to Nitrogen to Phosphorus Ratio</w:t>
            </w:r>
          </w:p>
        </w:tc>
        <w:tc>
          <w:tcPr>
            <w:tcW w:w="163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8C34E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/TN/total phosphorus</w:t>
            </w:r>
          </w:p>
        </w:tc>
        <w:tc>
          <w:tcPr>
            <w:tcW w:w="54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77A74A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:N:P</w:t>
            </w:r>
          </w:p>
        </w:tc>
        <w:tc>
          <w:tcPr>
            <w:tcW w:w="140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611DA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essing soil nutrient limitations and microbial activities</w:t>
            </w:r>
          </w:p>
        </w:tc>
      </w:tr>
    </w:tbl>
    <w:p w14:paraId="26862BAE"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ote: Pi, inorganic phosphorus; Po, organic phosphorus; C.HCl-Pi/Po, concentrated HCl extracted inorganic/organic phosphorus.</w:t>
      </w:r>
    </w:p>
    <w:p w14:paraId="534F5ED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DBB882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orrelation analysis between tryptophan metabolism-related factors and phosphorus cycle indicators</w:t>
      </w:r>
    </w:p>
    <w:tbl>
      <w:tblPr>
        <w:tblStyle w:val="2"/>
        <w:tblW w:w="9888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911"/>
        <w:gridCol w:w="1380"/>
        <w:gridCol w:w="1350"/>
        <w:gridCol w:w="1800"/>
        <w:gridCol w:w="1840"/>
        <w:gridCol w:w="1150"/>
      </w:tblGrid>
      <w:tr w14:paraId="26D2CF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5905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Index</w:t>
            </w:r>
          </w:p>
        </w:tc>
        <w:tc>
          <w:tcPr>
            <w:tcW w:w="9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713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DH</w:t>
            </w:r>
          </w:p>
        </w:tc>
        <w:tc>
          <w:tcPr>
            <w:tcW w:w="13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2BA5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T, atoB</w:t>
            </w:r>
          </w:p>
        </w:tc>
        <w:tc>
          <w:tcPr>
            <w:tcW w:w="13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FCA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DH, gcdH</w:t>
            </w:r>
          </w:p>
        </w:tc>
        <w:tc>
          <w:tcPr>
            <w:tcW w:w="18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8391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LD, lpd, pdhD</w:t>
            </w:r>
          </w:p>
        </w:tc>
        <w:tc>
          <w:tcPr>
            <w:tcW w:w="18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0061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3.5.1.4, amiE</w:t>
            </w:r>
          </w:p>
        </w:tc>
        <w:tc>
          <w:tcPr>
            <w:tcW w:w="11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7C6E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C, TDC</w:t>
            </w:r>
          </w:p>
        </w:tc>
      </w:tr>
      <w:tr w14:paraId="422585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98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in-Pi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C2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08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5B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94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E4F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74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43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7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93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25*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1B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07**</w:t>
            </w:r>
          </w:p>
        </w:tc>
      </w:tr>
      <w:tr w14:paraId="6A12C2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9A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E2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CC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D5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B8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B1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6A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66*</w:t>
            </w:r>
          </w:p>
        </w:tc>
      </w:tr>
      <w:tr w14:paraId="5CE579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7A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A3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0F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04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E5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B5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67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9A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70*</w:t>
            </w:r>
          </w:p>
        </w:tc>
      </w:tr>
      <w:tr w14:paraId="71DC7D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38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s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40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80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86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75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33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92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E8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44**</w:t>
            </w:r>
          </w:p>
        </w:tc>
      </w:tr>
      <w:tr w14:paraId="5CE9B5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20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49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F6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E2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66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CD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DA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33**</w:t>
            </w:r>
          </w:p>
        </w:tc>
      </w:tr>
      <w:tr w14:paraId="6500A2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7B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:P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60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65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E5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5F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6B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32*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B7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18**</w:t>
            </w:r>
          </w:p>
        </w:tc>
      </w:tr>
      <w:tr w14:paraId="6E5E36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82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/Al-P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08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5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BB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4E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99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3F9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EA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</w:tr>
      <w:tr w14:paraId="2C0D93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7F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:N:P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C8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4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94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7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9F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1C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8F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1B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4</w:t>
            </w:r>
          </w:p>
        </w:tc>
      </w:tr>
      <w:tr w14:paraId="1307F4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445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P</w:t>
            </w:r>
          </w:p>
        </w:tc>
        <w:tc>
          <w:tcPr>
            <w:tcW w:w="91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77D9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4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9A4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5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54F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1*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A61D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4</w:t>
            </w:r>
          </w:p>
        </w:tc>
        <w:tc>
          <w:tcPr>
            <w:tcW w:w="18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9E9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1*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649A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1*</w:t>
            </w:r>
          </w:p>
        </w:tc>
      </w:tr>
    </w:tbl>
    <w:p w14:paraId="133CC32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ote: Pi, inorganic phosphorus; Po, organic phosphorus; C.HCl-Pi/Po, concentrated HCl extracted inorganic/organic phosphorus.</w:t>
      </w:r>
    </w:p>
    <w:p w14:paraId="380E2F3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3"/>
        <w:tblW w:w="870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16"/>
      </w:tblGrid>
      <w:tr w14:paraId="356BD6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9" w:hRule="atLeast"/>
          <w:jc w:val="center"/>
        </w:trPr>
        <w:tc>
          <w:tcPr>
            <w:tcW w:w="87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81CA0C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drawing>
                <wp:inline distT="0" distB="0" distL="114300" distR="114300">
                  <wp:extent cx="5386070" cy="3213735"/>
                  <wp:effectExtent l="0" t="0" r="11430" b="12065"/>
                  <wp:docPr id="2" name="图片 2" descr="Figure S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Figure S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86070" cy="3213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2BC8DB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87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FC4678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Fig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ure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 xml:space="preserve"> S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  <w:p w14:paraId="709EF9E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ntributions of Multi-Omics Factors from Different Soil Layers to Principal Component 1</w:t>
            </w:r>
          </w:p>
        </w:tc>
      </w:tr>
    </w:tbl>
    <w:p w14:paraId="614BBD43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E0793B"/>
    <w:rsid w:val="09F07A9B"/>
    <w:rsid w:val="0BAC09F5"/>
    <w:rsid w:val="113F58B1"/>
    <w:rsid w:val="20572F25"/>
    <w:rsid w:val="2DA3054F"/>
    <w:rsid w:val="39EF62A9"/>
    <w:rsid w:val="3C6B3366"/>
    <w:rsid w:val="48A8761C"/>
    <w:rsid w:val="5CC1443C"/>
    <w:rsid w:val="5E5C1C5F"/>
    <w:rsid w:val="60990F34"/>
    <w:rsid w:val="65F364D3"/>
    <w:rsid w:val="6944683F"/>
    <w:rsid w:val="6D6E3014"/>
    <w:rsid w:val="745F1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01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11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77</Words>
  <Characters>2016</Characters>
  <Lines>0</Lines>
  <Paragraphs>0</Paragraphs>
  <TotalTime>12</TotalTime>
  <ScaleCrop>false</ScaleCrop>
  <LinksUpToDate>false</LinksUpToDate>
  <CharactersWithSpaces>216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6T09:04:00Z</dcterms:created>
  <dc:creator>18282</dc:creator>
  <cp:lastModifiedBy>STZhang</cp:lastModifiedBy>
  <dcterms:modified xsi:type="dcterms:W3CDTF">2025-09-26T14:37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OGE5YTAwOTE2ZTcwOWE0ODJiYWY1ZjQ2N2I3MTU2YzQiLCJ1c2VySWQiOiIzODEyMTYxNjMifQ==</vt:lpwstr>
  </property>
  <property fmtid="{D5CDD505-2E9C-101B-9397-08002B2CF9AE}" pid="4" name="ICV">
    <vt:lpwstr>8D16F8033010466FBF843EC25F9B1EFB_12</vt:lpwstr>
  </property>
</Properties>
</file>